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64A38D" w14:textId="1F728A73" w:rsidR="0015442C" w:rsidRPr="007243F2" w:rsidRDefault="007243F2">
      <w:pPr>
        <w:rPr>
          <w:rFonts w:ascii="Times New Roman" w:hAnsi="Times New Roman" w:cs="Times New Roman" w:hint="eastAsia"/>
          <w:b/>
          <w:bCs/>
        </w:rPr>
      </w:pPr>
      <w:r w:rsidRPr="007243F2">
        <w:rPr>
          <w:rFonts w:ascii="Times New Roman" w:hAnsi="Times New Roman" w:cs="Times New Roman"/>
          <w:b/>
          <w:bCs/>
        </w:rPr>
        <w:t xml:space="preserve">Supplementary Table 1. </w:t>
      </w:r>
      <w:r w:rsidR="004E7CBC">
        <w:rPr>
          <w:rFonts w:ascii="Times New Roman" w:hAnsi="Times New Roman" w:cs="Times New Roman" w:hint="eastAsia"/>
          <w:b/>
          <w:bCs/>
        </w:rPr>
        <w:t>Procedural parameters</w:t>
      </w:r>
    </w:p>
    <w:tbl>
      <w:tblPr>
        <w:tblW w:w="8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1940"/>
        <w:gridCol w:w="2000"/>
        <w:gridCol w:w="1000"/>
      </w:tblGrid>
      <w:tr w:rsidR="00785E58" w:rsidRPr="00785E58" w14:paraId="0B6D08F9" w14:textId="77777777" w:rsidTr="00785E58">
        <w:trPr>
          <w:trHeight w:val="36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C5D2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7FF27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rombin inhibitor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44A5F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ctor Xa inhibitor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5D1C4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785E58" w:rsidRPr="00785E58" w14:paraId="731B4361" w14:textId="77777777" w:rsidTr="00785E58">
        <w:trPr>
          <w:trHeight w:val="36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F7D8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 procedure time, mi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0CEF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8 ± 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338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1 ± 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3F61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5E58" w:rsidRPr="00785E58" w14:paraId="7128272F" w14:textId="77777777" w:rsidTr="00785E58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C397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VI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72AB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438 (76.9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B282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427(79.4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FB65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785E58" w:rsidRPr="00785E58" w14:paraId="56CEB927" w14:textId="77777777" w:rsidTr="00785E58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1995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ryoballoon</w:t>
            </w:r>
            <w:proofErr w:type="spellEnd"/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use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24FE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875 (36.6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297E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81 (73.1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C57B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85E58" w:rsidRPr="00785E58" w14:paraId="551CD67A" w14:textId="77777777" w:rsidTr="00785E58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F338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-PVI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9452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376 (11.9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D3A0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86 (9.4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5FB2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85E58" w:rsidRPr="00785E58" w14:paraId="1ADE8226" w14:textId="77777777" w:rsidTr="00785E58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E39B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VC isolation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909E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541 (17.1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D909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633 (20.7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0DBB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5E58" w:rsidRPr="00785E58" w14:paraId="6991DE90" w14:textId="77777777" w:rsidTr="00785E58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9CA8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I ablation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C35C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870 (59.0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4A3C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469 (48.0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A0E9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5E58" w:rsidRPr="00785E58" w14:paraId="2DF0E632" w14:textId="77777777" w:rsidTr="00785E58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24F0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PV foci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D0DF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02 (6.4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D200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180 (5.9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45C8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85E58" w:rsidRPr="00785E58" w14:paraId="5A233E36" w14:textId="77777777" w:rsidTr="00785E58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CC28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 roof line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D2A6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256 (39.6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2C61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150 (37.6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6BAB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785E58" w:rsidRPr="00785E58" w14:paraId="3C02AB4C" w14:textId="77777777" w:rsidTr="00785E58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7536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tral isthmus line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590F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20 (6.9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5004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385 (12.6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92CD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5E58" w:rsidRPr="00785E58" w14:paraId="74D5B05A" w14:textId="77777777" w:rsidTr="00785E58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60DE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ottom line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11D2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76 (33.9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71B8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525 (17.1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DD0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5E58" w:rsidRPr="00785E58" w14:paraId="16FF3128" w14:textId="77777777" w:rsidTr="00785E58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6AF3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rior wall line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C8AA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54 (1.7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FA2C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49 (1.6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50B6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785E58" w:rsidRPr="00785E58" w14:paraId="62BD7553" w14:textId="77777777" w:rsidTr="00785E58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999B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OM chemical ablation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B37D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114 (3.6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96A1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87 (9.4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7E9E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5E58" w:rsidRPr="00785E58" w14:paraId="22C2C42A" w14:textId="77777777" w:rsidTr="00785E58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C9CC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AM ablation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4603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21 (0.7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D60D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76 (2.5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9F51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5E58" w:rsidRPr="00785E58" w14:paraId="37D77B2B" w14:textId="77777777" w:rsidTr="00785E58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C3BA7" w14:textId="77777777" w:rsidR="00785E58" w:rsidRPr="00785E58" w:rsidRDefault="00785E58" w:rsidP="00785E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FAE ablation, n (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3895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13 (0.4%)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6778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57 (1.9%)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6167" w14:textId="77777777" w:rsidR="00785E58" w:rsidRPr="00785E58" w:rsidRDefault="00785E58" w:rsidP="00785E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5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27056BE8" w14:textId="068BAF6C" w:rsidR="007243F2" w:rsidRPr="007243F2" w:rsidRDefault="005A54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FAE, complex fractionated atrial electrograms; </w:t>
      </w:r>
      <w:r w:rsidR="00F53CAF">
        <w:rPr>
          <w:rFonts w:ascii="Times New Roman" w:hAnsi="Times New Roman" w:cs="Times New Roman" w:hint="eastAsia"/>
        </w:rPr>
        <w:t xml:space="preserve">CTI, </w:t>
      </w:r>
      <w:proofErr w:type="spellStart"/>
      <w:r w:rsidR="00F53CAF">
        <w:rPr>
          <w:rFonts w:ascii="Times New Roman" w:hAnsi="Times New Roman" w:cs="Times New Roman" w:hint="eastAsia"/>
        </w:rPr>
        <w:t>cavo</w:t>
      </w:r>
      <w:proofErr w:type="spellEnd"/>
      <w:r w:rsidR="00F53CAF">
        <w:rPr>
          <w:rFonts w:ascii="Times New Roman" w:hAnsi="Times New Roman" w:cs="Times New Roman" w:hint="eastAsia"/>
        </w:rPr>
        <w:t xml:space="preserve">-tricuspid isthmus; </w:t>
      </w:r>
      <w:r>
        <w:rPr>
          <w:rFonts w:ascii="Times New Roman" w:hAnsi="Times New Roman" w:cs="Times New Roman" w:hint="eastAsia"/>
        </w:rPr>
        <w:t xml:space="preserve">FAAM, </w:t>
      </w:r>
      <w:r w:rsidRPr="005A542C">
        <w:rPr>
          <w:rFonts w:ascii="Times New Roman" w:hAnsi="Times New Roman" w:cs="Times New Roman"/>
        </w:rPr>
        <w:t xml:space="preserve">Fractionated signal area of </w:t>
      </w:r>
      <w:r>
        <w:rPr>
          <w:rFonts w:ascii="Times New Roman" w:hAnsi="Times New Roman" w:cs="Times New Roman" w:hint="eastAsia"/>
        </w:rPr>
        <w:t>a</w:t>
      </w:r>
      <w:r w:rsidRPr="005A542C">
        <w:rPr>
          <w:rFonts w:ascii="Times New Roman" w:hAnsi="Times New Roman" w:cs="Times New Roman"/>
        </w:rPr>
        <w:t xml:space="preserve">trial </w:t>
      </w:r>
      <w:r>
        <w:rPr>
          <w:rFonts w:ascii="Times New Roman" w:hAnsi="Times New Roman" w:cs="Times New Roman" w:hint="eastAsia"/>
        </w:rPr>
        <w:t>m</w:t>
      </w:r>
      <w:r w:rsidRPr="005A542C">
        <w:rPr>
          <w:rFonts w:ascii="Times New Roman" w:hAnsi="Times New Roman" w:cs="Times New Roman"/>
        </w:rPr>
        <w:t>uscle</w:t>
      </w:r>
      <w:r>
        <w:rPr>
          <w:rFonts w:ascii="Times New Roman" w:hAnsi="Times New Roman" w:cs="Times New Roman" w:hint="eastAsia"/>
        </w:rPr>
        <w:t>;</w:t>
      </w:r>
      <w:r w:rsidR="00F53CAF">
        <w:rPr>
          <w:rFonts w:ascii="Times New Roman" w:hAnsi="Times New Roman" w:cs="Times New Roman" w:hint="eastAsia"/>
        </w:rPr>
        <w:t xml:space="preserve"> LA, left atrial;</w:t>
      </w:r>
      <w:r>
        <w:rPr>
          <w:rFonts w:ascii="Times New Roman" w:hAnsi="Times New Roman" w:cs="Times New Roman" w:hint="eastAsia"/>
        </w:rPr>
        <w:t xml:space="preserve"> PV</w:t>
      </w:r>
      <w:r w:rsidR="00F53CAF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I</w:t>
      </w:r>
      <w:r w:rsidR="00F53CAF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, pulmonary vein </w:t>
      </w:r>
      <w:r w:rsidR="00F53CAF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isolation</w:t>
      </w:r>
      <w:r w:rsidR="00F53CAF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; </w:t>
      </w:r>
      <w:r w:rsidR="00F53CAF">
        <w:rPr>
          <w:rFonts w:ascii="Times New Roman" w:hAnsi="Times New Roman" w:cs="Times New Roman" w:hint="eastAsia"/>
        </w:rPr>
        <w:t xml:space="preserve">SVC, superior vena cava; </w:t>
      </w:r>
      <w:r>
        <w:rPr>
          <w:rFonts w:ascii="Times New Roman" w:hAnsi="Times New Roman" w:cs="Times New Roman" w:hint="eastAsia"/>
        </w:rPr>
        <w:t xml:space="preserve">VOM, vein of Marshall. </w:t>
      </w:r>
    </w:p>
    <w:sectPr w:rsidR="007243F2" w:rsidRPr="007243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B9D2BF" w14:textId="77777777" w:rsidR="00C540BD" w:rsidRDefault="00C540BD" w:rsidP="00785E58">
      <w:r>
        <w:separator/>
      </w:r>
    </w:p>
  </w:endnote>
  <w:endnote w:type="continuationSeparator" w:id="0">
    <w:p w14:paraId="539FCCB2" w14:textId="77777777" w:rsidR="00C540BD" w:rsidRDefault="00C540BD" w:rsidP="00785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0CAA31" w14:textId="77777777" w:rsidR="00C540BD" w:rsidRDefault="00C540BD" w:rsidP="00785E58">
      <w:r>
        <w:separator/>
      </w:r>
    </w:p>
  </w:footnote>
  <w:footnote w:type="continuationSeparator" w:id="0">
    <w:p w14:paraId="667C8904" w14:textId="77777777" w:rsidR="00C540BD" w:rsidRDefault="00C540BD" w:rsidP="00785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3F2"/>
    <w:rsid w:val="0015442C"/>
    <w:rsid w:val="004E7CBC"/>
    <w:rsid w:val="005A542C"/>
    <w:rsid w:val="007243F2"/>
    <w:rsid w:val="00785E58"/>
    <w:rsid w:val="00B01DC6"/>
    <w:rsid w:val="00C540BD"/>
    <w:rsid w:val="00F04FC4"/>
    <w:rsid w:val="00F5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808E46"/>
  <w15:chartTrackingRefBased/>
  <w15:docId w15:val="{CA3451B7-33AB-43B6-B35F-7AD184D30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5E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5E58"/>
  </w:style>
  <w:style w:type="paragraph" w:styleId="a5">
    <w:name w:val="footer"/>
    <w:basedOn w:val="a"/>
    <w:link w:val="a6"/>
    <w:uiPriority w:val="99"/>
    <w:unhideWhenUsed/>
    <w:rsid w:val="00785E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85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7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晋介 宮﨑</dc:creator>
  <cp:keywords/>
  <dc:description/>
  <cp:lastModifiedBy>晋介 宮﨑</cp:lastModifiedBy>
  <cp:revision>6</cp:revision>
  <dcterms:created xsi:type="dcterms:W3CDTF">2024-10-06T02:24:00Z</dcterms:created>
  <dcterms:modified xsi:type="dcterms:W3CDTF">2024-10-06T04:49:00Z</dcterms:modified>
</cp:coreProperties>
</file>